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838D" w14:textId="77777777" w:rsidR="00C92728" w:rsidRDefault="00C92728" w:rsidP="00C92728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b/>
          <w:bCs/>
          <w:color w:val="auto"/>
          <w:sz w:val="24"/>
          <w:szCs w:val="24"/>
          <w:lang w:val="en-US"/>
        </w:rPr>
      </w:pPr>
      <w:r w:rsidRPr="00DD7E60">
        <w:rPr>
          <w:rFonts w:ascii="Times New Roman" w:eastAsia="宋体" w:hAnsi="Times New Roman" w:cs="Times New Roman"/>
          <w:b/>
          <w:bCs/>
          <w:color w:val="auto"/>
          <w:sz w:val="24"/>
          <w:szCs w:val="24"/>
          <w:lang w:val="en-US"/>
        </w:rPr>
        <w:t>Figure Legend</w:t>
      </w:r>
    </w:p>
    <w:p w14:paraId="40B4A0CA" w14:textId="62D9FBE2" w:rsidR="0041060C" w:rsidRPr="0050096D" w:rsidRDefault="0041060C" w:rsidP="0041060C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 w:eastAsia="zh-CN"/>
        </w:rPr>
      </w:pPr>
      <w:r w:rsidRPr="0050096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S1. 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Binding of the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monoclonal antibody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 and the BoNT/A domains, as assessed using ELISA. </w:t>
      </w:r>
      <w:r w:rsidRPr="0050096D">
        <w:rPr>
          <w:rFonts w:ascii="Times New Roman" w:eastAsia="等线" w:hAnsi="Times New Roman" w:cs="Times New Roman"/>
          <w:color w:val="auto"/>
          <w:sz w:val="24"/>
          <w:szCs w:val="24"/>
          <w:lang w:val="en-US"/>
        </w:rPr>
        <w:t xml:space="preserve">(A)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binding between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s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(A1, A2, A8, A9)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50096D">
        <w:rPr>
          <w:rFonts w:ascii="Times New Roman" w:eastAsia="等线" w:hAnsi="Times New Roman" w:cs="Times New Roman"/>
          <w:color w:val="auto"/>
          <w:sz w:val="24"/>
          <w:szCs w:val="24"/>
          <w:lang w:val="en-US"/>
        </w:rPr>
        <w:t xml:space="preserve">and </w:t>
      </w:r>
      <w:proofErr w:type="spellStart"/>
      <w:r w:rsidRPr="0050096D">
        <w:rPr>
          <w:rFonts w:ascii="Times New Roman" w:eastAsia="等线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; (B)</w:t>
      </w:r>
      <w:r w:rsidRPr="0050096D">
        <w:rPr>
          <w:rFonts w:ascii="Times New Roman" w:eastAsia="等线" w:hAnsi="Times New Roman" w:cs="Times New Roman"/>
          <w:color w:val="auto"/>
          <w:sz w:val="24"/>
          <w:szCs w:val="24"/>
          <w:lang w:val="en-US"/>
        </w:rPr>
        <w:t xml:space="preserve">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binding between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s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(A3, A4, A5, A6, A7)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50096D">
        <w:rPr>
          <w:rFonts w:ascii="Times New Roman" w:eastAsia="等线" w:hAnsi="Times New Roman" w:cs="Times New Roman"/>
          <w:color w:val="auto"/>
          <w:sz w:val="24"/>
          <w:szCs w:val="24"/>
          <w:lang w:val="en-US"/>
        </w:rPr>
        <w:t>and AL-HN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The assay plates were coated with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 E. coli</w:t>
      </w:r>
      <w:r w:rsidRPr="0050096D">
        <w:rPr>
          <w:rFonts w:ascii="Times New Roman" w:eastAsia="宋体" w:hAnsi="Times New Roman" w:cs="Times New Roman"/>
          <w:iCs/>
          <w:color w:val="auto"/>
          <w:sz w:val="24"/>
          <w:szCs w:val="24"/>
          <w:lang w:val="en-US"/>
        </w:rPr>
        <w:t>-expressed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proteins. 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proteins were diluted to the concentrations 400 ng/well. The initial concentrations of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s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were 30 µg/mL, which were </w:t>
      </w:r>
      <w:r w:rsidRPr="0050096D">
        <w:rPr>
          <w:rFonts w:ascii="Times New Roman" w:hAnsi="Times New Roman" w:cs="Times New Roman"/>
          <w:color w:val="auto"/>
          <w:sz w:val="24"/>
          <w:szCs w:val="24"/>
        </w:rPr>
        <w:t xml:space="preserve">three-fold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serially diluted in blocking buffer. Every concentration had three </w:t>
      </w:r>
      <w:r w:rsidRPr="0050096D">
        <w:rPr>
          <w:rFonts w:ascii="Times New Roman" w:eastAsia="宋体" w:hAnsi="Times New Roman" w:cs="Times New Roman"/>
          <w:kern w:val="0"/>
          <w:sz w:val="24"/>
          <w:szCs w:val="24"/>
        </w:rPr>
        <w:t>replicates.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This result was one of three repeated assays.</w:t>
      </w:r>
    </w:p>
    <w:p w14:paraId="4D440F8A" w14:textId="77777777" w:rsidR="0041060C" w:rsidRPr="001D5728" w:rsidRDefault="0041060C" w:rsidP="0041060C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6C695BF7" w14:textId="6F168047" w:rsidR="00572995" w:rsidRPr="0050096D" w:rsidRDefault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of purified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-N domain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 domain of BoNT/A) were expressed in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separated using SDS-PAGE reducing conditions. The sera of hyperimmunized horses with BoNT/A ((1:200, v/v) was used as primary antibody. Anti-horse IgG antibody conjugated with horseradish peroxidase (1:5000, v/v, left; 1:2000, v/v, right) was used as secondary antibody. The lanes from left to right were Marker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, Marker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. The Marker from top to bottom were </w:t>
      </w:r>
      <w:r w:rsidRPr="0050096D">
        <w:rPr>
          <w:rFonts w:ascii="Times New Roman" w:hAnsi="Times New Roman"/>
          <w:szCs w:val="21"/>
        </w:rPr>
        <w:t>180</w:t>
      </w:r>
      <w:r w:rsidRPr="0050096D">
        <w:rPr>
          <w:rFonts w:ascii="宋体" w:eastAsia="宋体" w:hAnsi="宋体" w:cs="宋体" w:hint="eastAsia"/>
          <w:szCs w:val="21"/>
          <w:lang w:eastAsia="zh-CN"/>
        </w:rPr>
        <w:t>,</w:t>
      </w:r>
      <w:r w:rsidRPr="0050096D">
        <w:rPr>
          <w:rFonts w:ascii="宋体" w:eastAsia="宋体" w:hAnsi="宋体" w:cs="宋体"/>
          <w:szCs w:val="21"/>
          <w:lang w:eastAsia="zh-CN"/>
        </w:rPr>
        <w:t xml:space="preserve"> </w:t>
      </w:r>
      <w:r w:rsidRPr="0050096D">
        <w:rPr>
          <w:rFonts w:ascii="Times New Roman" w:hAnsi="Times New Roman"/>
          <w:szCs w:val="21"/>
        </w:rPr>
        <w:t xml:space="preserve">130, 95, 72, 55, 43, 34, 26, </w:t>
      </w:r>
      <w:r w:rsidRPr="00160ADE">
        <w:rPr>
          <w:rFonts w:ascii="Times New Roman" w:hAnsi="Times New Roman"/>
          <w:szCs w:val="21"/>
        </w:rPr>
        <w:t>15kDa.</w:t>
      </w:r>
    </w:p>
    <w:p w14:paraId="11D6FE35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0FA145C" w14:textId="70629ABB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of purified </w:t>
      </w:r>
      <w:bookmarkStart w:id="0" w:name="_Hlk144590315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L-HN, AHN, AHL,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AL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HN</w:t>
      </w:r>
      <w:bookmarkEnd w:id="0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domain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proteins (AL-HN, AHN, AHL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sAL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HN domain of BoNT/A) were expressed in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separated using SDS-PAGE reducing conditions. The sera of hyperimmunized horses with BoNT/A ((1:200, v/v) was used as primary antibody. Anti-horse IgG antibody conjugated with horseradish peroxidase (1:2000, v/v, left; 1:5000, v/v, right) was used as secondary antibody. The lanes from left to right were Marker, AL-HN, AHN, AHL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sAL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HN, Marker, AL-HN, AHN, AHL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sAL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HN. The Marker from top to bottom were </w:t>
      </w:r>
      <w:r w:rsidRPr="0050096D">
        <w:rPr>
          <w:rFonts w:ascii="Times New Roman" w:hAnsi="Times New Roman"/>
          <w:szCs w:val="21"/>
        </w:rPr>
        <w:t>180</w:t>
      </w:r>
      <w:r w:rsidRPr="0050096D">
        <w:rPr>
          <w:rFonts w:ascii="宋体" w:eastAsia="宋体" w:hAnsi="宋体" w:cs="宋体" w:hint="eastAsia"/>
          <w:szCs w:val="21"/>
          <w:lang w:eastAsia="zh-CN"/>
        </w:rPr>
        <w:t>,</w:t>
      </w:r>
      <w:r w:rsidRPr="0050096D">
        <w:rPr>
          <w:rFonts w:ascii="宋体" w:eastAsia="宋体" w:hAnsi="宋体" w:cs="宋体"/>
          <w:szCs w:val="21"/>
          <w:lang w:eastAsia="zh-CN"/>
        </w:rPr>
        <w:t xml:space="preserve"> </w:t>
      </w:r>
      <w:r w:rsidRPr="0050096D">
        <w:rPr>
          <w:rFonts w:ascii="Times New Roman" w:hAnsi="Times New Roman"/>
          <w:szCs w:val="21"/>
        </w:rPr>
        <w:t xml:space="preserve">130, 95, 72, 55, 43, 34, 26, </w:t>
      </w:r>
      <w:r w:rsidRPr="00160ADE">
        <w:rPr>
          <w:rFonts w:ascii="Times New Roman" w:hAnsi="Times New Roman"/>
          <w:szCs w:val="21"/>
        </w:rPr>
        <w:t>15kDa.</w:t>
      </w:r>
    </w:p>
    <w:p w14:paraId="34EBCA31" w14:textId="77777777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amino acid sequence of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sAL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-HN was 153 AA, from 389 to 541. Because the yield was so low, the protein was not used in subsequent experiments.</w:t>
      </w:r>
    </w:p>
    <w:p w14:paraId="458990E9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4B87930" w14:textId="362F096E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antibodies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, AL-HN, AHN, AL domain of BoNT/A) were expressed in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separated using SDS-PAGE under non-reducing conditions.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A1 (final 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/mL) was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lastRenderedPageBreak/>
        <w:t>used as primary antibody. Anti-human IgG antibody conjugated with horseradish peroxidase (1:5000, v/v) was used as secondary antibody.</w:t>
      </w:r>
    </w:p>
    <w:p w14:paraId="384A9011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40E19E7" w14:textId="7460953F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5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antibodies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, AL-HN, AHN, AL domain of BoNT/A) were expressed in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separated using SDS-PAGE under reducing conditions.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A1 (final 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/mL) was used as primary antibody. Anti-human IgG antibody conjugated with horseradish peroxidase (1:5000, v/v) was used as secondary antibody.</w:t>
      </w:r>
    </w:p>
    <w:p w14:paraId="451C0EEC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6C04893C" w14:textId="70DF6469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6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antibodies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, AL-HN, AHN, AL domain of BoNT/A) were expressed in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separated using Native-PAGE under native conditions.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A1 (final 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/mL) was used as primary antibody. Anti-human IgG antibody conjugated with horseradish peroxidase (1:5000, v/v) was used as secondary antibody. No Marker could be used for Native-PAGE under native conditions.</w:t>
      </w:r>
    </w:p>
    <w:p w14:paraId="68E540A6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511A63B" w14:textId="47E2F531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7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antibodies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, AL-HN, AHN, AL domain of BoNT/A) were expressed in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separated using SDS-PAGE under non-reducing conditions.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A3 (final 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/mL) was used as primary antibody. Anti-human IgG antibody conjugated with horseradish peroxidase (1:5000, v/v) was used as secondary antibody.</w:t>
      </w:r>
    </w:p>
    <w:p w14:paraId="15BC6E52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122DA69" w14:textId="317CA46B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8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antibodies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, AL-HN, AHN, AL domain of BoNT/A) were expressed in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separated using SDS-PAGE under reducing conditions.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A3 (final 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/mL) was used as primary antibody. Anti-human IgG antibody conjugated with horseradish peroxidase (1:5000, v/v) was used as secondary antibody.</w:t>
      </w:r>
    </w:p>
    <w:p w14:paraId="7A473EBA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121B1BC" w14:textId="5AF814EA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9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antibodies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N, AL-HN,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lastRenderedPageBreak/>
        <w:t xml:space="preserve">AHN, AL domain of BoNT/A) were expressed in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separated using Native-PAGE under native conditions.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 A3 (final 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/mL) was used as primary antibody. Anti-human IgG antibody conjugated with horseradish peroxidase (1:5000, v/v) was used as secondary antibody. No Marker could be used for Native-PAGE under native conditions.</w:t>
      </w:r>
    </w:p>
    <w:p w14:paraId="54EDA953" w14:textId="77777777" w:rsidR="0041060C" w:rsidRPr="0050096D" w:rsidRDefault="0041060C" w:rsidP="00572995">
      <w:pPr>
        <w:adjustRightInd w:val="0"/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4AC26A2" w14:textId="02E98DB2" w:rsidR="00572995" w:rsidRPr="0050096D" w:rsidRDefault="00572995" w:rsidP="00572995">
      <w:pPr>
        <w:adjustRightInd w:val="0"/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0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r w:rsidRPr="0050096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Electrophoresis of purified LUZ-A1-A3 under non-reducing SDS-PAGE conditions. 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Lane 1 to Lane 8 were unrelated samples, Lane 9 was Marker, and Lane 10 was LUZ-A1-A3.</w:t>
      </w:r>
    </w:p>
    <w:p w14:paraId="27E88C7E" w14:textId="77777777" w:rsidR="0041060C" w:rsidRPr="0050096D" w:rsidRDefault="0041060C" w:rsidP="00572995">
      <w:pPr>
        <w:adjustRightInd w:val="0"/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B52C435" w14:textId="59C2F973" w:rsidR="00572995" w:rsidRPr="0050096D" w:rsidRDefault="00572995" w:rsidP="00572995">
      <w:pPr>
        <w:adjustRightInd w:val="0"/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r w:rsidRPr="0050096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Electrophoresis of purified LUZ-A1-A3 under reducing SDS-PAGE conditions. 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Lane 1 to Lane 7 were unrelated samples, Lane 8 was Marker, and Lane 9 was LUZ-A1-A3.</w:t>
      </w:r>
    </w:p>
    <w:p w14:paraId="04E2E9AF" w14:textId="77777777" w:rsidR="0041060C" w:rsidRPr="0050096D" w:rsidRDefault="0041060C" w:rsidP="00572995">
      <w:pPr>
        <w:adjustRightInd w:val="0"/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13E02CD" w14:textId="787D95A6" w:rsidR="00572995" w:rsidRPr="0050096D" w:rsidRDefault="00572995" w:rsidP="00572995">
      <w:pPr>
        <w:adjustRightInd w:val="0"/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LUZ-A1-A3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AL-HN domain of BoNT/A) used in the western blotting were expressed by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these proteins were separated using SDS-PAGE under reducing conditions. LUZ-A1-A3 (final 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/mL) and anti-human IgG antibody conjugated with horseradish peroxidase (1:5000, v/v) were used in western blot analysis. The lanes from left to right were AL-HN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Marker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-C, AL-HN.</w:t>
      </w:r>
    </w:p>
    <w:p w14:paraId="718717A8" w14:textId="77777777" w:rsidR="0041060C" w:rsidRPr="0050096D" w:rsidRDefault="0041060C" w:rsidP="00572995">
      <w:pPr>
        <w:adjustRightInd w:val="0"/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2FE2906" w14:textId="1A16A365" w:rsidR="00572995" w:rsidRPr="0050096D" w:rsidRDefault="00572995" w:rsidP="00572995">
      <w:pPr>
        <w:adjustRightInd w:val="0"/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LUZ-A1-A3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AL-HN domain of BoNT/A) used in the western blotting were expressed by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these proteins were separated using SDS-PAGE under non-reducing conditions. LUZ-A1-A3 (final 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/mL) and anti-human IgG antibody conjugated with horseradish peroxidase (1:5000, v/v) were used in western blot analysis. The lanes from left to right were Marker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-C, AL-HN.</w:t>
      </w:r>
    </w:p>
    <w:p w14:paraId="02EAAC22" w14:textId="77777777" w:rsidR="0041060C" w:rsidRPr="0050096D" w:rsidRDefault="0041060C" w:rsidP="00572995">
      <w:pPr>
        <w:adjustRightInd w:val="0"/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B7887A6" w14:textId="7909AACE" w:rsidR="00572995" w:rsidRPr="0050096D" w:rsidRDefault="00572995" w:rsidP="00572995">
      <w:pPr>
        <w:adjustRightInd w:val="0"/>
        <w:snapToGrid w:val="0"/>
        <w:spacing w:after="0" w:line="400" w:lineRule="exact"/>
        <w:jc w:val="both"/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F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Western blotting results for the binding between </w:t>
      </w:r>
      <w:r w:rsidRPr="0050096D">
        <w:rPr>
          <w:rFonts w:ascii="Times New Roman" w:eastAsia="宋体" w:hAnsi="Times New Roman" w:cs="Times New Roman"/>
          <w:b/>
          <w:color w:val="auto"/>
          <w:sz w:val="24"/>
          <w:szCs w:val="24"/>
          <w:lang w:val="en-US"/>
        </w:rPr>
        <w:t>LUZ-A1-A3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</w:t>
      </w:r>
      <w:r w:rsidRPr="0050096D">
        <w:rPr>
          <w:rFonts w:ascii="Times New Roman" w:eastAsia="等线" w:hAnsi="Times New Roman" w:cs="Times New Roman"/>
          <w:b/>
          <w:color w:val="auto"/>
          <w:sz w:val="24"/>
          <w:szCs w:val="24"/>
          <w:lang w:val="en-US"/>
        </w:rPr>
        <w:t xml:space="preserve">the fragments of BoNT/A.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50096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combinant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proteins (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AL-HN domain of BoNT/A) used in the western blotting were expressed by </w:t>
      </w:r>
      <w:r w:rsidRPr="0050096D">
        <w:rPr>
          <w:rFonts w:ascii="Times New Roman" w:eastAsia="宋体" w:hAnsi="Times New Roman" w:cs="Times New Roman"/>
          <w:i/>
          <w:color w:val="auto"/>
          <w:sz w:val="24"/>
          <w:szCs w:val="24"/>
          <w:lang w:val="en-US"/>
        </w:rPr>
        <w:t xml:space="preserve">E. coli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and these proteins were separated using Native-PAGE under native conditions. LUZ-A1-A3 (final </w:t>
      </w:r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lastRenderedPageBreak/>
        <w:t xml:space="preserve">concentration as 1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μg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/mL) and anti-human IgG antibody conjugated with horseradish peroxidase (1:5000, v/v) were used in western blot analysis. The lanes from left to right were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AL-HN, Marker, AL-HN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-C, </w:t>
      </w:r>
      <w:proofErr w:type="spellStart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.</w:t>
      </w:r>
    </w:p>
    <w:p w14:paraId="2B1AA15A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9F8B530" w14:textId="6CF91800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5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1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bound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o the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c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domain of BoNT/A. 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The purified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A1 was diluted to 200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M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by HBS-EP buffer and then fixed on Anti-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IgG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Fc Capture biosensors. After 1 min baseline with HBS-EP, the biosensors were immersed in series of gradient diluted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proteins for association, and then the dissociation step was performed. The baseline stage wasn’t shown in the figure.</w:t>
      </w:r>
    </w:p>
    <w:p w14:paraId="66CC3726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54BA9A8" w14:textId="44940D54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6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3 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bound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o the L-HN domain of BoNT/A. 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The purified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A3 was diluted to 200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M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by HBS-EP buffer and then fixed on Anti-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IgG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Fc Capture biosensors. After 1 min baseline with HBS-EP, the biosensors were immersed in series of gradient diluted AL-HN proteins for association, and then the dissociation step was performed. The baseline stage wasn’t shown in the figure.</w:t>
      </w:r>
    </w:p>
    <w:p w14:paraId="40D4616A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2B88D36" w14:textId="15F05AB4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7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 LUZ-A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1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-A3 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bound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o the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c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domain of BoNT/A. 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The purified LUZ-A1-A3 was diluted to 200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M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by HBS-EP buffer and then fixed on Anti-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IgG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Fc Capture biosensors. After 1 min baseline with HBS-EP, the biosensors were immersed in series of gradient diluted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AHc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proteins for association, and then the dissociation step was performed. The baseline stage wasn’t shown in the figure.</w:t>
      </w:r>
    </w:p>
    <w:p w14:paraId="797F1DA7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D0E4223" w14:textId="616EFA24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8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 LUZ-A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1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-A3 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bound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o the L-HN domain of BoNT/A. 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The purified LUZ-A1-A3 was diluted to 200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M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by HBS-EP buffer and then fixed on Anti-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IgG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Fc Capture biosensors. After 1 min baseline with HBS-EP, the biosensors were immersed in series of gradient diluted AL-HN proteins for association, and then the dissociation step was performed. The baseline stage wasn’t shown in the figure.</w:t>
      </w:r>
    </w:p>
    <w:p w14:paraId="35DCA895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70BF363" w14:textId="3B5B3A69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1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9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1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bound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o the BoNT/A holotoxin. 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The purified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A1 was diluted to 200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M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by HBS-EP buffer and then fixed on Anti-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IgG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Fc Capture biosensors. After 1 min baseline with HBS-EP, the biosensors were immersed in series of gradient diluted BoNT/A holotoxin for association, and then the dissociation step was performed. The baseline stage wasn’t shown in the figure.</w:t>
      </w:r>
    </w:p>
    <w:p w14:paraId="0431FE76" w14:textId="77777777" w:rsidR="0041060C" w:rsidRPr="0050096D" w:rsidRDefault="0041060C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084D90F" w14:textId="591E8DC7" w:rsidR="00572995" w:rsidRPr="0050096D" w:rsidRDefault="00572995" w:rsidP="00572995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Figure S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0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proofErr w:type="spellStart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3 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bound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o the BoNT/A holotoxin. 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The purified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MAb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A3 was diluted to 200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M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by HBS-EP buffer and then fixed on Anti-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IgG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Fc Capture biosensors. After 1 min baseline with HBS-EP, the biosensors were immersed in series of gradient diluted BoNT/A holotoxin for association, and then the dissociation step was performed. The baseline stage wasn’t shown in the figure.</w:t>
      </w:r>
    </w:p>
    <w:p w14:paraId="2383933D" w14:textId="77777777" w:rsidR="0041060C" w:rsidRPr="0050096D" w:rsidRDefault="0041060C" w:rsidP="00C92728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2D3D1C3" w14:textId="73D3E84C" w:rsidR="00572995" w:rsidRDefault="00572995" w:rsidP="00C92728">
      <w:pPr>
        <w:snapToGrid w:val="0"/>
        <w:spacing w:after="0" w:line="400" w:lineRule="exact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2</w:t>
      </w:r>
      <w:r w:rsidR="00AE274F"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 LUZ-A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1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-A3 </w:t>
      </w:r>
      <w:r w:rsidRPr="0050096D">
        <w:rPr>
          <w:rFonts w:ascii="Times New Roman" w:hAnsi="Times New Roman" w:cs="Times New Roman" w:hint="eastAsia"/>
          <w:b/>
          <w:color w:val="auto"/>
          <w:sz w:val="24"/>
          <w:szCs w:val="24"/>
          <w:lang w:val="en-US"/>
        </w:rPr>
        <w:t>bound</w:t>
      </w:r>
      <w:r w:rsidRPr="005009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o the BoNT/A holotoxin.</w:t>
      </w:r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The purified LUZ-A1-A3 was diluted to 200 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M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by HBS-EP buffer and then fixed on Anti-</w:t>
      </w:r>
      <w:proofErr w:type="spellStart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IgG</w:t>
      </w:r>
      <w:proofErr w:type="spellEnd"/>
      <w:r w:rsidRPr="0050096D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Fc Capture biosensors. After 1 min baseline with HBS-EP, the biosensors were immersed in series of gradient diluted BoNT/A holotoxin for association, and then the dissociation step was performed. The baseline stage wasn’t shown in the figure.</w:t>
      </w:r>
    </w:p>
    <w:p w14:paraId="1CFB419E" w14:textId="77777777" w:rsidR="002A7EAE" w:rsidRDefault="002A7EAE" w:rsidP="00C92728">
      <w:pPr>
        <w:snapToGrid w:val="0"/>
        <w:spacing w:after="0" w:line="400" w:lineRule="exact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14:paraId="5B8C8131" w14:textId="77777777" w:rsidR="002A7EAE" w:rsidRDefault="002A7EAE" w:rsidP="002A7EAE">
      <w:pPr>
        <w:snapToGrid w:val="0"/>
        <w:spacing w:after="0" w:line="400" w:lineRule="exact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>
        <w:rPr>
          <w:rFonts w:ascii="Times New Roman" w:eastAsia="宋体" w:hAnsi="Times New Roman"/>
          <w:b/>
          <w:color w:val="auto"/>
          <w:sz w:val="24"/>
          <w:szCs w:val="24"/>
          <w:lang w:val="en-US"/>
        </w:rPr>
        <w:t xml:space="preserve">Supplementary </w:t>
      </w:r>
      <w:r w:rsidRPr="00F36EB5">
        <w:rPr>
          <w:rFonts w:ascii="Times New Roman" w:eastAsia="宋体" w:hAnsi="Times New Roman"/>
          <w:b/>
          <w:color w:val="auto"/>
          <w:sz w:val="24"/>
          <w:szCs w:val="24"/>
          <w:lang w:val="en-US"/>
        </w:rPr>
        <w:t>Materials and methods</w:t>
      </w:r>
    </w:p>
    <w:p w14:paraId="38450978" w14:textId="77777777" w:rsidR="002A7EAE" w:rsidRPr="00CC2F58" w:rsidRDefault="002A7EAE" w:rsidP="002A7EAE">
      <w:pPr>
        <w:pStyle w:val="2"/>
        <w:adjustRightInd w:val="0"/>
        <w:snapToGrid w:val="0"/>
        <w:spacing w:before="0" w:after="0" w:line="400" w:lineRule="exact"/>
        <w:jc w:val="both"/>
        <w:rPr>
          <w:rFonts w:ascii="Times New Roman" w:eastAsia="宋体" w:hAnsi="Times New Roman"/>
          <w:color w:val="auto"/>
          <w:sz w:val="24"/>
          <w:szCs w:val="24"/>
          <w:lang w:val="en-US"/>
        </w:rPr>
      </w:pPr>
      <w:r w:rsidRPr="00CC2F58">
        <w:rPr>
          <w:rFonts w:ascii="Times New Roman" w:eastAsia="宋体" w:hAnsi="Times New Roman"/>
          <w:color w:val="auto"/>
          <w:sz w:val="24"/>
          <w:szCs w:val="24"/>
          <w:lang w:val="en-US"/>
        </w:rPr>
        <w:t xml:space="preserve">Screening of human anti-BoNT/A scFv and </w:t>
      </w:r>
      <w:r>
        <w:rPr>
          <w:rFonts w:ascii="Times New Roman" w:eastAsia="宋体" w:hAnsi="Times New Roman"/>
          <w:color w:val="auto"/>
          <w:sz w:val="24"/>
          <w:szCs w:val="24"/>
          <w:lang w:val="en-US"/>
        </w:rPr>
        <w:t xml:space="preserve">the </w:t>
      </w:r>
      <w:r w:rsidRPr="00CC2F58">
        <w:rPr>
          <w:rFonts w:ascii="Times New Roman" w:eastAsia="宋体" w:hAnsi="Times New Roman"/>
          <w:color w:val="auto"/>
          <w:sz w:val="24"/>
          <w:szCs w:val="24"/>
          <w:lang w:val="en-US"/>
        </w:rPr>
        <w:t>expression of anti-BoNT/A IgG1</w:t>
      </w:r>
    </w:p>
    <w:p w14:paraId="4B89242C" w14:textId="77777777" w:rsidR="002A7EAE" w:rsidRPr="005108B9" w:rsidRDefault="002A7EAE" w:rsidP="002A7EAE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66AD1">
        <w:rPr>
          <w:rFonts w:ascii="Times New Roman" w:hAnsi="Times New Roman" w:cs="Times New Roman"/>
          <w:color w:val="auto"/>
          <w:sz w:val="24"/>
          <w:szCs w:val="24"/>
        </w:rPr>
        <w:t>Screening of fully synthetic human single-chain variable fragments (</w:t>
      </w:r>
      <w:proofErr w:type="spellStart"/>
      <w:r w:rsidRPr="00D66AD1">
        <w:rPr>
          <w:rFonts w:ascii="Times New Roman" w:hAnsi="Times New Roman" w:cs="Times New Roman"/>
          <w:color w:val="auto"/>
          <w:sz w:val="24"/>
          <w:szCs w:val="24"/>
        </w:rPr>
        <w:t>scFvs</w:t>
      </w:r>
      <w:proofErr w:type="spellEnd"/>
      <w:r w:rsidRPr="00D66AD1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5A78D6">
        <w:rPr>
          <w:rFonts w:ascii="Times New Roman" w:hAnsi="Times New Roman" w:cs="Times New Roman"/>
          <w:color w:val="auto"/>
          <w:sz w:val="24"/>
          <w:szCs w:val="24"/>
        </w:rPr>
        <w:t xml:space="preserve"> was carried out as described previously</w:t>
      </w:r>
      <w:hyperlink w:anchor="_ENREF_26" w:tooltip="Yu, 2009 #37" w:history="1"/>
      <w:r w:rsidRPr="00D66AD1">
        <w:rPr>
          <w:rFonts w:ascii="Times New Roman" w:hAnsi="Times New Roman" w:cs="Times New Roman"/>
          <w:color w:val="auto"/>
          <w:sz w:val="24"/>
          <w:szCs w:val="24"/>
        </w:rPr>
        <w:t xml:space="preserve">. Briefly, a </w:t>
      </w:r>
      <w:r w:rsidRPr="005A78D6">
        <w:rPr>
          <w:rFonts w:ascii="Times New Roman" w:hAnsi="Times New Roman" w:cs="Times New Roman"/>
          <w:color w:val="auto"/>
          <w:sz w:val="24"/>
          <w:szCs w:val="24"/>
        </w:rPr>
        <w:t>phage</w:t>
      </w:r>
      <w:r w:rsidRPr="00D66AD1">
        <w:rPr>
          <w:rFonts w:ascii="Times New Roman" w:hAnsi="Times New Roman" w:cs="Times New Roman"/>
          <w:color w:val="auto"/>
          <w:sz w:val="24"/>
          <w:szCs w:val="24"/>
        </w:rPr>
        <w:t xml:space="preserve"> display library was prepared using Pharmacia’s protocol for the </w:t>
      </w:r>
      <w:r w:rsidRPr="005A78D6">
        <w:rPr>
          <w:rFonts w:ascii="Times New Roman" w:hAnsi="Times New Roman" w:cs="Times New Roman"/>
          <w:color w:val="auto"/>
          <w:sz w:val="24"/>
          <w:szCs w:val="24"/>
        </w:rPr>
        <w:t>recombinant phage selection module (#XY-040-00-05, Pharmacia).</w:t>
      </w:r>
      <w:r w:rsidRPr="00D66AD1">
        <w:rPr>
          <w:rFonts w:ascii="Times New Roman" w:hAnsi="Times New Roman" w:cs="Times New Roman"/>
          <w:color w:val="auto"/>
          <w:sz w:val="24"/>
          <w:szCs w:val="24"/>
        </w:rPr>
        <w:t xml:space="preserve"> A fully synthetic human scFv library was screened with the </w:t>
      </w:r>
      <w:proofErr w:type="spellStart"/>
      <w:r w:rsidRPr="00D66AD1">
        <w:rPr>
          <w:rFonts w:ascii="Times New Roman" w:hAnsi="Times New Roman" w:cs="Times New Roman"/>
          <w:color w:val="auto"/>
          <w:sz w:val="24"/>
          <w:szCs w:val="24"/>
        </w:rPr>
        <w:t>Hc</w:t>
      </w:r>
      <w:proofErr w:type="spellEnd"/>
      <w:r w:rsidRPr="00D66AD1">
        <w:rPr>
          <w:rFonts w:ascii="Times New Roman" w:hAnsi="Times New Roman" w:cs="Times New Roman"/>
          <w:color w:val="auto"/>
          <w:sz w:val="24"/>
          <w:szCs w:val="24"/>
        </w:rPr>
        <w:t xml:space="preserve"> and L-HN domains of BoNT/A (</w:t>
      </w:r>
      <w:proofErr w:type="spellStart"/>
      <w:r w:rsidRPr="00D66AD1">
        <w:rPr>
          <w:rFonts w:ascii="Times New Roman" w:hAnsi="Times New Roman" w:cs="Times New Roman"/>
          <w:color w:val="auto"/>
          <w:sz w:val="24"/>
          <w:szCs w:val="24"/>
        </w:rPr>
        <w:t>AHc</w:t>
      </w:r>
      <w:proofErr w:type="spellEnd"/>
      <w:r w:rsidRPr="00D66AD1">
        <w:rPr>
          <w:rFonts w:ascii="Times New Roman" w:hAnsi="Times New Roman" w:cs="Times New Roman"/>
          <w:color w:val="auto"/>
          <w:sz w:val="24"/>
          <w:szCs w:val="24"/>
        </w:rPr>
        <w:t xml:space="preserve"> and AL-HN) as antigens</w:t>
      </w:r>
      <w:hyperlink w:anchor="_ENREF_13" w:tooltip="Liu, 2020 #20" w:history="1"/>
      <w:r w:rsidRPr="00D66AD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5A78D6">
        <w:rPr>
          <w:rFonts w:ascii="Times New Roman" w:hAnsi="Times New Roman" w:cs="Times New Roman"/>
          <w:color w:val="auto"/>
          <w:sz w:val="24"/>
          <w:szCs w:val="24"/>
        </w:rPr>
        <w:t>Following three rounds of</w:t>
      </w:r>
      <w:r w:rsidRPr="00D66AD1">
        <w:rPr>
          <w:rFonts w:ascii="Times New Roman" w:hAnsi="Times New Roman" w:cs="Times New Roman"/>
          <w:color w:val="auto"/>
          <w:sz w:val="24"/>
          <w:szCs w:val="24"/>
        </w:rPr>
        <w:t xml:space="preserve"> screening, enzyme-linked immunosorbents assays (ELISAs) were used to screen </w:t>
      </w:r>
      <w:r w:rsidRPr="005A78D6">
        <w:rPr>
          <w:rFonts w:ascii="Times New Roman" w:hAnsi="Times New Roman" w:cs="Times New Roman"/>
          <w:color w:val="auto"/>
          <w:sz w:val="24"/>
          <w:szCs w:val="24"/>
        </w:rPr>
        <w:t>single clones</w:t>
      </w:r>
      <w:r w:rsidRPr="00D66AD1">
        <w:rPr>
          <w:rFonts w:ascii="Times New Roman" w:hAnsi="Times New Roman" w:cs="Times New Roman"/>
          <w:color w:val="auto"/>
          <w:sz w:val="24"/>
          <w:szCs w:val="24"/>
        </w:rPr>
        <w:t>, using bovine serum albumin as a negative control.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>he VH gene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of the </w:t>
      </w:r>
      <w:proofErr w:type="spellStart"/>
      <w:r w:rsidRPr="00CC2F58">
        <w:rPr>
          <w:rFonts w:ascii="Times New Roman" w:hAnsi="Times New Roman" w:cs="Times New Roman"/>
          <w:color w:val="auto"/>
          <w:sz w:val="24"/>
          <w:szCs w:val="24"/>
        </w:rPr>
        <w:t>immunopositive</w:t>
      </w:r>
      <w:proofErr w:type="spellEnd"/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C2F58">
        <w:rPr>
          <w:rFonts w:ascii="Times New Roman" w:hAnsi="Times New Roman" w:cs="Times New Roman"/>
          <w:color w:val="auto"/>
          <w:sz w:val="24"/>
          <w:szCs w:val="24"/>
        </w:rPr>
        <w:t>scFv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proofErr w:type="spellEnd"/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re cloned 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into </w:t>
      </w:r>
      <w:r>
        <w:rPr>
          <w:rFonts w:ascii="Times New Roman" w:hAnsi="Times New Roman" w:cs="Times New Roman"/>
          <w:color w:val="auto"/>
          <w:sz w:val="24"/>
          <w:szCs w:val="24"/>
        </w:rPr>
        <w:t>the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expression vector pTSEG1n and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VL genes were cloned into </w:t>
      </w:r>
      <w:proofErr w:type="spellStart"/>
      <w:r w:rsidRPr="00CC2F58">
        <w:rPr>
          <w:rFonts w:ascii="Times New Roman" w:hAnsi="Times New Roman" w:cs="Times New Roman"/>
          <w:color w:val="auto"/>
          <w:sz w:val="24"/>
          <w:szCs w:val="24"/>
        </w:rPr>
        <w:t>pTSEK</w:t>
      </w:r>
      <w:proofErr w:type="spellEnd"/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or </w:t>
      </w:r>
      <w:proofErr w:type="spellStart"/>
      <w:r w:rsidRPr="00CC2F58">
        <w:rPr>
          <w:rFonts w:ascii="Times New Roman" w:hAnsi="Times New Roman" w:cs="Times New Roman"/>
          <w:color w:val="auto"/>
          <w:sz w:val="24"/>
          <w:szCs w:val="24"/>
        </w:rPr>
        <w:t>pTSEL</w:t>
      </w:r>
      <w:proofErr w:type="spellEnd"/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vestors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using restriction enzyme sites </w:t>
      </w:r>
      <w:r>
        <w:rPr>
          <w:rFonts w:ascii="Times New Roman" w:hAnsi="Times New Roman" w:cs="Times New Roman"/>
          <w:color w:val="auto"/>
          <w:sz w:val="24"/>
          <w:szCs w:val="24"/>
        </w:rPr>
        <w:t>for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al I and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CC2F58">
        <w:rPr>
          <w:rFonts w:ascii="Times New Roman" w:hAnsi="Times New Roman" w:cs="Times New Roman"/>
          <w:color w:val="auto"/>
          <w:sz w:val="24"/>
          <w:szCs w:val="24"/>
        </w:rPr>
        <w:t>ml</w:t>
      </w:r>
      <w:proofErr w:type="spellEnd"/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 I</w:t>
      </w:r>
      <w:hyperlink w:anchor="_ENREF_27" w:tooltip="Lu, 2018 #49" w:history="1"/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. Equal amounts of heavy and light chain expression vectors were co-transfected into </w:t>
      </w:r>
      <w:proofErr w:type="spellStart"/>
      <w:r w:rsidRPr="00CC2F58">
        <w:rPr>
          <w:rFonts w:ascii="Times New Roman" w:hAnsi="Times New Roman" w:cs="Times New Roman"/>
          <w:color w:val="auto"/>
          <w:sz w:val="24"/>
          <w:szCs w:val="24"/>
        </w:rPr>
        <w:t>FreeStyle</w:t>
      </w:r>
      <w:proofErr w:type="spellEnd"/>
      <w:r w:rsidRPr="00CC2F58">
        <w:rPr>
          <w:rFonts w:ascii="Times New Roman" w:hAnsi="Times New Roman" w:cs="Times New Roman"/>
          <w:color w:val="auto"/>
          <w:sz w:val="24"/>
          <w:szCs w:val="24"/>
        </w:rPr>
        <w:t xml:space="preserve">™ 293-F cells </w:t>
      </w:r>
      <w:r w:rsidRPr="00CC2F58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>(R79007, Invitr</w:t>
      </w:r>
      <w:r w:rsidRPr="00EF4E34">
        <w:rPr>
          <w:rFonts w:ascii="Times New Roman" w:eastAsia="宋体" w:hAnsi="Times New Roman" w:cs="Times New Roman"/>
          <w:color w:val="auto"/>
          <w:sz w:val="24"/>
          <w:szCs w:val="24"/>
          <w:lang w:val="en-US"/>
        </w:rPr>
        <w:t xml:space="preserve">ogen) </w:t>
      </w:r>
      <w:r w:rsidRPr="00EF4E34">
        <w:rPr>
          <w:rFonts w:ascii="Times New Roman" w:hAnsi="Times New Roman" w:cs="Times New Roman"/>
          <w:color w:val="auto"/>
          <w:sz w:val="24"/>
          <w:szCs w:val="24"/>
        </w:rPr>
        <w:t xml:space="preserve">for transient expression. The IgG1-containing supernatant was collected and purified using a </w:t>
      </w:r>
      <w:proofErr w:type="spellStart"/>
      <w:r w:rsidRPr="00EF4E34">
        <w:rPr>
          <w:rFonts w:ascii="Times New Roman" w:hAnsi="Times New Roman" w:cs="Times New Roman"/>
          <w:color w:val="auto"/>
          <w:sz w:val="24"/>
          <w:szCs w:val="24"/>
        </w:rPr>
        <w:t>HiTrap</w:t>
      </w:r>
      <w:proofErr w:type="spellEnd"/>
      <w:r w:rsidRPr="00EF4E3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EF4E34">
        <w:rPr>
          <w:rFonts w:ascii="Times New Roman" w:hAnsi="Times New Roman" w:cs="Times New Roman"/>
          <w:color w:val="auto"/>
          <w:sz w:val="24"/>
          <w:szCs w:val="24"/>
        </w:rPr>
        <w:t>MabSelect</w:t>
      </w:r>
      <w:proofErr w:type="spellEnd"/>
      <w:r w:rsidRPr="00EF4E34">
        <w:rPr>
          <w:rFonts w:ascii="Times New Roman" w:hAnsi="Times New Roman" w:cs="Times New Roman"/>
          <w:color w:val="auto"/>
          <w:sz w:val="24"/>
          <w:szCs w:val="24"/>
        </w:rPr>
        <w:t xml:space="preserve"> Sure apparatus (29-0491-04, GE Healthcare). Antibody purity and specificity were then confirmed using 10% </w:t>
      </w:r>
      <w:r w:rsidRPr="005A78D6">
        <w:rPr>
          <w:rFonts w:ascii="Times New Roman" w:hAnsi="Times New Roman" w:cs="Times New Roman"/>
          <w:color w:val="auto"/>
          <w:sz w:val="24"/>
          <w:szCs w:val="24"/>
        </w:rPr>
        <w:t xml:space="preserve">sodium dodecyl </w:t>
      </w:r>
      <w:proofErr w:type="spellStart"/>
      <w:r w:rsidRPr="005A78D6">
        <w:rPr>
          <w:rFonts w:ascii="Times New Roman" w:hAnsi="Times New Roman" w:cs="Times New Roman"/>
          <w:color w:val="auto"/>
          <w:sz w:val="24"/>
          <w:szCs w:val="24"/>
        </w:rPr>
        <w:t>sulfate</w:t>
      </w:r>
      <w:proofErr w:type="spellEnd"/>
      <w:r w:rsidRPr="005A78D6">
        <w:rPr>
          <w:rFonts w:ascii="Times New Roman" w:hAnsi="Times New Roman" w:cs="Times New Roman"/>
          <w:color w:val="auto"/>
          <w:sz w:val="24"/>
          <w:szCs w:val="24"/>
        </w:rPr>
        <w:t xml:space="preserve"> polyacrylamide gel electrophoresis (SDS-PAGE) followed by western blotting.</w:t>
      </w:r>
    </w:p>
    <w:p w14:paraId="5E549C6C" w14:textId="77777777" w:rsidR="002A7EAE" w:rsidRPr="002A7EAE" w:rsidRDefault="002A7EAE" w:rsidP="00C92728">
      <w:pPr>
        <w:snapToGrid w:val="0"/>
        <w:spacing w:after="0" w:line="400" w:lineRule="exact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sectPr w:rsidR="002A7EAE" w:rsidRPr="002A7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77FBC" w14:textId="77777777" w:rsidR="00D817DE" w:rsidRDefault="00D817DE" w:rsidP="0083587C">
      <w:pPr>
        <w:spacing w:after="0" w:line="240" w:lineRule="auto"/>
      </w:pPr>
      <w:r>
        <w:separator/>
      </w:r>
    </w:p>
  </w:endnote>
  <w:endnote w:type="continuationSeparator" w:id="0">
    <w:p w14:paraId="3CE9A9A3" w14:textId="77777777" w:rsidR="00D817DE" w:rsidRDefault="00D817DE" w:rsidP="00835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B4D2D" w14:textId="77777777" w:rsidR="00D817DE" w:rsidRDefault="00D817DE" w:rsidP="0083587C">
      <w:pPr>
        <w:spacing w:after="0" w:line="240" w:lineRule="auto"/>
      </w:pPr>
      <w:r>
        <w:separator/>
      </w:r>
    </w:p>
  </w:footnote>
  <w:footnote w:type="continuationSeparator" w:id="0">
    <w:p w14:paraId="5DA3E70E" w14:textId="77777777" w:rsidR="00D817DE" w:rsidRDefault="00D817DE" w:rsidP="00835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213"/>
    <w:rsid w:val="00002996"/>
    <w:rsid w:val="00033426"/>
    <w:rsid w:val="000B6BD2"/>
    <w:rsid w:val="00160ADE"/>
    <w:rsid w:val="0017163F"/>
    <w:rsid w:val="001D5728"/>
    <w:rsid w:val="001F0213"/>
    <w:rsid w:val="002111C1"/>
    <w:rsid w:val="002761E0"/>
    <w:rsid w:val="002A7EAE"/>
    <w:rsid w:val="002B22B3"/>
    <w:rsid w:val="00370D54"/>
    <w:rsid w:val="003E2997"/>
    <w:rsid w:val="0041060C"/>
    <w:rsid w:val="004A7B48"/>
    <w:rsid w:val="0050096D"/>
    <w:rsid w:val="005108B9"/>
    <w:rsid w:val="00572995"/>
    <w:rsid w:val="0057379B"/>
    <w:rsid w:val="007017BF"/>
    <w:rsid w:val="00773443"/>
    <w:rsid w:val="0083587C"/>
    <w:rsid w:val="008806DE"/>
    <w:rsid w:val="0095499A"/>
    <w:rsid w:val="009B5B1A"/>
    <w:rsid w:val="00A111EA"/>
    <w:rsid w:val="00AE274F"/>
    <w:rsid w:val="00C14208"/>
    <w:rsid w:val="00C92728"/>
    <w:rsid w:val="00CC436D"/>
    <w:rsid w:val="00D741F6"/>
    <w:rsid w:val="00D817DE"/>
    <w:rsid w:val="00D85367"/>
    <w:rsid w:val="00DE3F9C"/>
    <w:rsid w:val="00F6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C70CA"/>
  <w15:chartTrackingRefBased/>
  <w15:docId w15:val="{7157328D-649B-4FFA-963A-A17086592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87C"/>
    <w:pPr>
      <w:spacing w:after="160" w:line="259" w:lineRule="auto"/>
    </w:pPr>
    <w:rPr>
      <w:rFonts w:ascii="Calibri" w:eastAsia="Calibri" w:hAnsi="Calibri" w:cs="Calibri"/>
      <w:color w:val="000000"/>
      <w:sz w:val="22"/>
      <w:lang w:val="en-GB" w:eastAsia="en-GB"/>
    </w:rPr>
  </w:style>
  <w:style w:type="paragraph" w:styleId="2">
    <w:name w:val="heading 2"/>
    <w:basedOn w:val="a"/>
    <w:next w:val="a"/>
    <w:link w:val="20"/>
    <w:qFormat/>
    <w:rsid w:val="002A7EAE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87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35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87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3587C"/>
    <w:rPr>
      <w:sz w:val="18"/>
      <w:szCs w:val="18"/>
    </w:rPr>
  </w:style>
  <w:style w:type="paragraph" w:styleId="a7">
    <w:name w:val="Normal (Web)"/>
    <w:basedOn w:val="a"/>
    <w:uiPriority w:val="99"/>
    <w:unhideWhenUsed/>
    <w:rsid w:val="0083587C"/>
    <w:pPr>
      <w:spacing w:before="100" w:beforeAutospacing="1" w:after="100" w:afterAutospacing="1" w:line="240" w:lineRule="auto"/>
    </w:pPr>
    <w:rPr>
      <w:rFonts w:ascii="宋体" w:eastAsia="宋体" w:hAnsi="宋体" w:cs="宋体"/>
      <w:color w:val="auto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83587C"/>
    <w:rPr>
      <w:i w:val="0"/>
      <w:iCs w:val="0"/>
      <w:color w:val="F73131"/>
    </w:rPr>
  </w:style>
  <w:style w:type="paragraph" w:styleId="a9">
    <w:name w:val="Revision"/>
    <w:hidden/>
    <w:uiPriority w:val="99"/>
    <w:semiHidden/>
    <w:rsid w:val="00572995"/>
    <w:rPr>
      <w:rFonts w:ascii="Calibri" w:eastAsia="Calibri" w:hAnsi="Calibri" w:cs="Calibri"/>
      <w:color w:val="000000"/>
      <w:sz w:val="22"/>
      <w:lang w:val="en-GB" w:eastAsia="en-GB"/>
    </w:rPr>
  </w:style>
  <w:style w:type="character" w:customStyle="1" w:styleId="20">
    <w:name w:val="标题 2 字符"/>
    <w:basedOn w:val="a0"/>
    <w:link w:val="2"/>
    <w:rsid w:val="002A7EAE"/>
    <w:rPr>
      <w:rFonts w:ascii="等线 Light" w:eastAsia="等线 Light" w:hAnsi="等线 Light" w:cs="Times New Roman"/>
      <w:b/>
      <w:bCs/>
      <w:color w:val="000000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6ACE3-D3F7-4D21-9FA1-369462C15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610</Words>
  <Characters>9180</Characters>
  <Application>Microsoft Office Word</Application>
  <DocSecurity>0</DocSecurity>
  <Lines>76</Lines>
  <Paragraphs>21</Paragraphs>
  <ScaleCrop>false</ScaleCrop>
  <Company/>
  <LinksUpToDate>false</LinksUpToDate>
  <CharactersWithSpaces>1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rong_8312@163.com</dc:creator>
  <cp:keywords/>
  <dc:description/>
  <cp:lastModifiedBy>Jiazheng Guo</cp:lastModifiedBy>
  <cp:revision>11</cp:revision>
  <dcterms:created xsi:type="dcterms:W3CDTF">2023-09-02T17:04:00Z</dcterms:created>
  <dcterms:modified xsi:type="dcterms:W3CDTF">2023-11-09T11:44:00Z</dcterms:modified>
</cp:coreProperties>
</file>